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-103"/>
        <w:tblW w:w="7513" w:type="dxa"/>
        <w:tblLook w:val="04A0" w:firstRow="1" w:lastRow="0" w:firstColumn="1" w:lastColumn="0" w:noHBand="0" w:noVBand="1"/>
      </w:tblPr>
      <w:tblGrid>
        <w:gridCol w:w="1110"/>
        <w:gridCol w:w="2185"/>
        <w:gridCol w:w="1997"/>
        <w:gridCol w:w="2221"/>
      </w:tblGrid>
      <w:tr w:rsidR="00176BA9" w:rsidRPr="00EA12B7" w14:paraId="1BB27DFA" w14:textId="77777777" w:rsidTr="00176BA9">
        <w:trPr>
          <w:trHeight w:val="334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6F36E" w14:textId="77777777" w:rsidR="00176BA9" w:rsidRPr="00EA12B7" w:rsidRDefault="00176BA9" w:rsidP="00176BA9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5B4A0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Dry-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A</w:t>
            </w:r>
            <w:r>
              <w:rPr>
                <w:rFonts w:cs="Times New Roman"/>
                <w:sz w:val="24"/>
                <w:szCs w:val="24"/>
              </w:rPr>
              <w:t>OM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F4D18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Dry-Detritu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D6BEF" w14:textId="77777777" w:rsidR="00176BA9" w:rsidRPr="00EA12B7" w:rsidRDefault="00176BA9" w:rsidP="00176BA9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Detritus/MA</w:t>
            </w:r>
            <w:r>
              <w:rPr>
                <w:rFonts w:cs="Times New Roman"/>
                <w:sz w:val="24"/>
                <w:szCs w:val="24"/>
              </w:rPr>
              <w:t>OM</w:t>
            </w:r>
          </w:p>
        </w:tc>
      </w:tr>
      <w:tr w:rsidR="00176BA9" w:rsidRPr="00EA12B7" w14:paraId="3BF979FC" w14:textId="77777777" w:rsidTr="00176BA9">
        <w:trPr>
          <w:trHeight w:val="365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97A49B" w14:textId="77777777" w:rsidR="00176BA9" w:rsidRPr="00EA12B7" w:rsidRDefault="00176BA9" w:rsidP="00176BA9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929E68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µmol gDW</w:t>
            </w:r>
            <w:r w:rsidRPr="00EA12B7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−1 </w:t>
            </w: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  <w:r w:rsidRPr="00EA12B7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−1</w:t>
            </w: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D3DC4A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µmol gDW</w:t>
            </w:r>
            <w:r w:rsidRPr="00EA12B7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−1 </w:t>
            </w: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  <w:r w:rsidRPr="00EA12B7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−1</w:t>
            </w: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B6DAED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76BA9" w:rsidRPr="00EA12B7" w14:paraId="73FA7ABE" w14:textId="77777777" w:rsidTr="00176BA9">
        <w:trPr>
          <w:trHeight w:val="319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81C0" w14:textId="77777777" w:rsidR="00176BA9" w:rsidRPr="00EA12B7" w:rsidRDefault="00176BA9" w:rsidP="00176BA9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val="it-IT" w:eastAsia="en-GB"/>
              </w:rPr>
              <w:t>NH</w:t>
            </w:r>
            <w:r w:rsidRPr="00563FFA">
              <w:rPr>
                <w:rFonts w:eastAsia="Times New Roman" w:cs="Times New Roman"/>
                <w:color w:val="000000"/>
                <w:sz w:val="24"/>
                <w:szCs w:val="24"/>
                <w:vertAlign w:val="subscript"/>
                <w:lang w:val="it-IT" w:eastAsia="en-GB"/>
              </w:rPr>
              <w:t>4</w:t>
            </w:r>
            <w:r w:rsidRPr="00563FFA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val="it-IT" w:eastAsia="en-GB"/>
              </w:rPr>
              <w:t>+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3A55B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val="it-IT" w:eastAsia="en-GB"/>
              </w:rPr>
              <w:t>1.3 ± 2.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B3840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.5 ± 2.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9BED4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CB5238">
              <w:t>3.5</w:t>
            </w:r>
          </w:p>
        </w:tc>
      </w:tr>
      <w:tr w:rsidR="00176BA9" w:rsidRPr="00EA12B7" w14:paraId="7318F038" w14:textId="77777777" w:rsidTr="00176BA9">
        <w:trPr>
          <w:trHeight w:val="319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3BFE9" w14:textId="77777777" w:rsidR="00176BA9" w:rsidRPr="00EA12B7" w:rsidRDefault="00176BA9" w:rsidP="00176BA9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val="it-IT" w:eastAsia="en-GB"/>
              </w:rPr>
              <w:t>NO</w:t>
            </w:r>
            <w:r w:rsidRPr="00563FFA">
              <w:rPr>
                <w:rFonts w:eastAsia="Times New Roman" w:cs="Times New Roman"/>
                <w:color w:val="000000"/>
                <w:sz w:val="24"/>
                <w:szCs w:val="24"/>
                <w:vertAlign w:val="subscript"/>
                <w:lang w:val="it-IT" w:eastAsia="en-GB"/>
              </w:rPr>
              <w:t>3</w:t>
            </w:r>
            <w:r w:rsidRPr="00563FFA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val="it-IT" w:eastAsia="en-GB"/>
              </w:rPr>
              <w:t>-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63546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val="it-IT" w:eastAsia="en-GB"/>
              </w:rPr>
              <w:t>2.5 ± 0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679FF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3 ± 0.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314FD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CB5238">
              <w:t>0.1</w:t>
            </w:r>
          </w:p>
        </w:tc>
      </w:tr>
      <w:tr w:rsidR="00176BA9" w:rsidRPr="00EA12B7" w14:paraId="0450D0F4" w14:textId="77777777" w:rsidTr="00176BA9">
        <w:trPr>
          <w:trHeight w:val="319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48B08" w14:textId="77777777" w:rsidR="00176BA9" w:rsidRPr="00EA12B7" w:rsidRDefault="00176BA9" w:rsidP="00176BA9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val="it-IT" w:eastAsia="en-GB"/>
              </w:rPr>
              <w:t>NO</w:t>
            </w:r>
            <w:r w:rsidRPr="00563FFA">
              <w:rPr>
                <w:rFonts w:eastAsia="Times New Roman" w:cs="Times New Roman"/>
                <w:color w:val="000000"/>
                <w:sz w:val="24"/>
                <w:szCs w:val="24"/>
                <w:vertAlign w:val="subscript"/>
                <w:lang w:val="it-IT" w:eastAsia="en-GB"/>
              </w:rPr>
              <w:t>2</w:t>
            </w:r>
            <w:r w:rsidRPr="00563FFA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val="it-IT" w:eastAsia="en-GB"/>
              </w:rPr>
              <w:t>-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680F4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val="it-IT" w:eastAsia="en-GB"/>
              </w:rPr>
              <w:t>0.1 ± 0.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it-IT" w:eastAsia="en-GB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E02AE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± 0.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9B8BB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t>1</w:t>
            </w:r>
          </w:p>
        </w:tc>
      </w:tr>
      <w:tr w:rsidR="00176BA9" w:rsidRPr="00EA12B7" w14:paraId="57D74FDF" w14:textId="77777777" w:rsidTr="00176BA9">
        <w:trPr>
          <w:trHeight w:val="319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CCD26" w14:textId="77777777" w:rsidR="00176BA9" w:rsidRPr="00EA12B7" w:rsidRDefault="00176BA9" w:rsidP="00176BA9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PO</w:t>
            </w:r>
            <w:r w:rsidRPr="00563FFA">
              <w:rPr>
                <w:rFonts w:eastAsia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Pr="00563FFA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7009A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val="it-IT" w:eastAsia="en-GB"/>
              </w:rPr>
              <w:t>1.7 ± 0.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it-IT" w:eastAsia="en-GB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EC69A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.2 ± 1.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5AD54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CB5238">
              <w:t>1.3</w:t>
            </w:r>
          </w:p>
        </w:tc>
      </w:tr>
      <w:tr w:rsidR="00176BA9" w:rsidRPr="00EA12B7" w14:paraId="5B246F1C" w14:textId="77777777" w:rsidTr="00176BA9">
        <w:trPr>
          <w:trHeight w:val="319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00E7A" w14:textId="77777777" w:rsidR="00176BA9" w:rsidRPr="00EA12B7" w:rsidRDefault="00176BA9" w:rsidP="00176BA9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val="it-IT" w:eastAsia="en-GB"/>
              </w:rPr>
              <w:t>DI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850D0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9 ± 2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10405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.8 ± 2.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40019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CB5238">
              <w:t>1.2</w:t>
            </w:r>
          </w:p>
        </w:tc>
      </w:tr>
      <w:tr w:rsidR="00176BA9" w:rsidRPr="00EA12B7" w14:paraId="2C0D01B2" w14:textId="77777777" w:rsidTr="00176BA9">
        <w:trPr>
          <w:trHeight w:val="319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76F93" w14:textId="77777777" w:rsidR="00176BA9" w:rsidRPr="00EA12B7" w:rsidRDefault="00176BA9" w:rsidP="00176BA9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D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00B2E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1.7 ± 6.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9C711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7.6 ± 38.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6AB79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CB5238">
              <w:t>3.1</w:t>
            </w:r>
          </w:p>
        </w:tc>
      </w:tr>
      <w:tr w:rsidR="00176BA9" w:rsidRPr="00EA12B7" w14:paraId="0A020636" w14:textId="77777777" w:rsidTr="00176BA9">
        <w:trPr>
          <w:trHeight w:val="319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6E11C" w14:textId="77777777" w:rsidR="00176BA9" w:rsidRPr="00EA12B7" w:rsidRDefault="00176BA9" w:rsidP="00176BA9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DO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6A1AC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7.9 ± 3.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52DA8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2.8 ± 35.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56EA2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CB5238">
              <w:t>3.5</w:t>
            </w:r>
          </w:p>
        </w:tc>
      </w:tr>
      <w:tr w:rsidR="00176BA9" w:rsidRPr="00EA12B7" w14:paraId="4F617373" w14:textId="77777777" w:rsidTr="00176BA9">
        <w:trPr>
          <w:trHeight w:val="319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4F26E" w14:textId="77777777" w:rsidR="00176BA9" w:rsidRPr="00EA12B7" w:rsidRDefault="00176BA9" w:rsidP="00176BA9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DOC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50AE6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34.0 ± 39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00873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83.6 ± 248.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0F706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CB5238">
              <w:t>2.9</w:t>
            </w:r>
          </w:p>
        </w:tc>
      </w:tr>
      <w:tr w:rsidR="00176BA9" w:rsidRPr="00EA12B7" w14:paraId="43002A8C" w14:textId="77777777" w:rsidTr="00176BA9">
        <w:trPr>
          <w:trHeight w:val="319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6ED8C" w14:textId="77777777" w:rsidR="00176BA9" w:rsidRPr="00EA12B7" w:rsidRDefault="00176BA9" w:rsidP="00176BA9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FDAA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40DD9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5.1 ± 2.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3E638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EA12B7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5.9 ± 23.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3C883" w14:textId="77777777" w:rsidR="00176BA9" w:rsidRPr="00EA12B7" w:rsidRDefault="00176BA9" w:rsidP="00176BA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CB5238">
              <w:t>2.4</w:t>
            </w:r>
          </w:p>
        </w:tc>
      </w:tr>
    </w:tbl>
    <w:p w14:paraId="0626EC33" w14:textId="77777777" w:rsidR="009F5939" w:rsidRDefault="009F5939" w:rsidP="00176BA9"/>
    <w:sectPr w:rsidR="009F59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907"/>
    <w:rsid w:val="000171F8"/>
    <w:rsid w:val="00114C01"/>
    <w:rsid w:val="001229C8"/>
    <w:rsid w:val="00176BA9"/>
    <w:rsid w:val="002B25BF"/>
    <w:rsid w:val="003F1907"/>
    <w:rsid w:val="004A0710"/>
    <w:rsid w:val="009007B0"/>
    <w:rsid w:val="009F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719F9"/>
  <w15:chartTrackingRefBased/>
  <w15:docId w15:val="{E0F903F8-DFE4-4370-9502-B2DD7DBBF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BA9"/>
    <w:pPr>
      <w:spacing w:line="240" w:lineRule="auto"/>
    </w:pPr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90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90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90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90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90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90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90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907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907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9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9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9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9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9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9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9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9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9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9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19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907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19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907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19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907"/>
    <w:pPr>
      <w:spacing w:line="259" w:lineRule="auto"/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19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9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9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9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ubot</dc:creator>
  <cp:keywords/>
  <dc:description/>
  <cp:lastModifiedBy>Nathan Hubot</cp:lastModifiedBy>
  <cp:revision>2</cp:revision>
  <dcterms:created xsi:type="dcterms:W3CDTF">2025-10-10T12:08:00Z</dcterms:created>
  <dcterms:modified xsi:type="dcterms:W3CDTF">2025-10-10T12:08:00Z</dcterms:modified>
</cp:coreProperties>
</file>